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5A7E7" w14:textId="02716AFD" w:rsidR="005549F9" w:rsidRDefault="005549F9" w:rsidP="005549F9">
      <w:pPr>
        <w:rPr>
          <w:bCs/>
          <w:color w:val="2E2E2E"/>
        </w:rPr>
      </w:pPr>
      <w:r>
        <w:rPr>
          <w:b/>
          <w:color w:val="2E2E2E"/>
        </w:rPr>
        <w:t>Multimedia Appendix 1</w:t>
      </w:r>
      <w:r>
        <w:rPr>
          <w:b/>
          <w:color w:val="2E2E2E"/>
        </w:rPr>
        <w:t xml:space="preserve">. </w:t>
      </w:r>
      <w:r>
        <w:rPr>
          <w:bCs/>
          <w:color w:val="2E2E2E"/>
        </w:rPr>
        <w:t>Articles excluded at full-text level</w:t>
      </w:r>
    </w:p>
    <w:p w14:paraId="2246EA7D" w14:textId="77777777" w:rsidR="005549F9" w:rsidRDefault="005549F9" w:rsidP="005549F9">
      <w:pPr>
        <w:rPr>
          <w:bCs/>
          <w:color w:val="2E2E2E"/>
        </w:rPr>
      </w:pPr>
    </w:p>
    <w:tbl>
      <w:tblPr>
        <w:tblW w:w="9720" w:type="dxa"/>
        <w:tblLook w:val="04A0" w:firstRow="1" w:lastRow="0" w:firstColumn="1" w:lastColumn="0" w:noHBand="0" w:noVBand="1"/>
      </w:tblPr>
      <w:tblGrid>
        <w:gridCol w:w="4410"/>
        <w:gridCol w:w="4590"/>
        <w:gridCol w:w="720"/>
      </w:tblGrid>
      <w:tr w:rsidR="005549F9" w:rsidRPr="00D96634" w14:paraId="491F821E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59E7F47" w14:textId="77777777" w:rsidR="005549F9" w:rsidRPr="00D96634" w:rsidRDefault="005549F9" w:rsidP="0069235C">
            <w:pPr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Title 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C85844E" w14:textId="77777777" w:rsidR="005549F9" w:rsidRPr="00D96634" w:rsidRDefault="005549F9" w:rsidP="0069235C">
            <w:pPr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931A969" w14:textId="77777777" w:rsidR="005549F9" w:rsidRPr="00D96634" w:rsidRDefault="005549F9" w:rsidP="005549F9">
            <w:pPr>
              <w:ind w:left="-399" w:firstLine="399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Year</w:t>
            </w:r>
          </w:p>
        </w:tc>
      </w:tr>
      <w:tr w:rsidR="005549F9" w:rsidRPr="00D96634" w14:paraId="0805D978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F9FA0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Cognitive behavior therapy for health anxiety: systematic review and meta-analysis of clinical efficacy and health economic outcome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B9817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Axelsso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E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Hedman-Lagerlöf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E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67177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5549F9" w:rsidRPr="00D96634" w14:paraId="532594BB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48DE2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ffect of cognitive-behavioral therapy for anxiety disorders on quality of life: a meta-analysi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4074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Hofmann, S.G., Wu, J.Q., Boettcher, H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7B8AF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4</w:t>
            </w:r>
          </w:p>
        </w:tc>
      </w:tr>
      <w:tr w:rsidR="005549F9" w:rsidRPr="00D96634" w14:paraId="0230039E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7AE69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Smartphone-Based Interventions and Internalizing Disorders in Youth: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AE23C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Buttazzoni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A., Brar, K., Minaker, L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60DCF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1</w:t>
            </w:r>
          </w:p>
        </w:tc>
      </w:tr>
      <w:tr w:rsidR="005549F9" w:rsidRPr="00D96634" w14:paraId="73802343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781EB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Internet Interventions for Adults with Anxiety and Mood Disorders: A Narrative Umbrella Review of Recent Meta-Analyse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FCCB8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Andersson, G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Carlbring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P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Titov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N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Lindefor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N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D9017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5549F9" w:rsidRPr="00D96634" w14:paraId="5F2CD6AD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5B15C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The Acceptability and Usability of Digital Health Interventions for Adults </w:t>
            </w:r>
            <w:proofErr w:type="gramStart"/>
            <w:r w:rsidRPr="00D96634">
              <w:rPr>
                <w:color w:val="000000"/>
                <w:sz w:val="20"/>
                <w:szCs w:val="20"/>
              </w:rPr>
              <w:t>With</w:t>
            </w:r>
            <w:proofErr w:type="gramEnd"/>
            <w:r w:rsidRPr="00D96634">
              <w:rPr>
                <w:color w:val="000000"/>
                <w:sz w:val="20"/>
                <w:szCs w:val="20"/>
              </w:rPr>
              <w:t xml:space="preserve"> Depression, Anxiety, and Somatoform Disorders: Qualitative Systematic Review and Meta-Synthe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1DF2D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Patel, S., Akhtar, A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Malin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S., Wright, N., Rowley, E., Young, E., Sampson, S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Morris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R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BA97F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5549F9" w:rsidRPr="00D96634" w14:paraId="0589BCA9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49A44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Internet- and Mobile-Based Interventions for Mental and Somatic Conditions in Children and Adolescent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F005D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Domhardt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Steub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L., Baumeister, H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DCB92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5549F9" w:rsidRPr="00D96634" w14:paraId="3361A788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75100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ffects of Internet-Based Cognitive Behavioral Therapy in Routine Care for Adults in Treatment for Depression and Anxiety: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B29EA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Etzelmuell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, Vis, C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aryotaki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E., Baumeister, H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Titov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N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erking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Cuijper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P., Riper, H., Ebert, D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3E9B3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5549F9" w:rsidRPr="00D96634" w14:paraId="40171B8C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4E8CB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Internet-delivered psychological interventions for clinical anxiety and depression in perinatal women: a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38C29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Loughnan, S.A., Joubert, A.E., Grierson, A., Andrews, G., Newby, J.M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4E79F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5549F9" w:rsidRPr="00D96634" w14:paraId="555311C1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8AE0A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Internet-based cognitive and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ehavioura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 therapies for post-traumatic stress disorder (PTSD) in adult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989DB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Simon, N., Robertson, L., Lewis, C., Roberts, N.P., Bethell, A., Dawson, S., Bisson, J.I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A5054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1</w:t>
            </w:r>
          </w:p>
        </w:tc>
      </w:tr>
      <w:tr w:rsidR="005549F9" w:rsidRPr="00D96634" w14:paraId="0BBC2E94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D06CE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ffectiveness of eHealth Interventions to Reduce Perinatal Anxiety: A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B0A0B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Bayrampou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H., Trieu, J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Tharmaratnam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T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D0F8E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5549F9" w:rsidRPr="00D96634" w14:paraId="65542CB9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3A34E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ffect of smartphone app on post-traumatic stress disorder in COVID-19 convalescent patients: A protocol for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CC260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Wang, Y., Yang, X., Chen, H., Xu, Y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9AAF4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1</w:t>
            </w:r>
          </w:p>
        </w:tc>
      </w:tr>
      <w:tr w:rsidR="005549F9" w:rsidRPr="00D96634" w14:paraId="5B21967D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4955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Digital Interventions for Screening and Treating Common Mental Disorders or Symptoms of Common Mental Illness in Adults: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2062C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Sin, J., Galeazzi, G., McGregor, E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Collom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J., Taylor, A., Barrett, B., Lawrence, V., Henderson, C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3781D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5549F9" w:rsidRPr="00D96634" w14:paraId="21668C67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72742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-Health interventions for anxiety and depression in children and adolescents with long-term physical condition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9DBC7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Thabrew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H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Stasiak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K., Hetrick, S.E., Wong, S., Huss, J.H., Merry, S.N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1421A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5549F9" w:rsidRPr="00D96634" w14:paraId="44FB570B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5161E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The effectiveness and cost-effectiveness of e-health interventions for depression and anxiety in primary care: A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E80C7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Massoudi, B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Holvast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F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ockting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C.L.H., Burger, H., Blanker, M.H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EF9C8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5549F9" w:rsidRPr="00D96634" w14:paraId="4C8DC7E9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72001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Internet-delivered cognitive behavioral therapies for late-life depressive symptoms: a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3AC7E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Xiang, X., Wu, S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Zuverink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Tomasino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K.N., An, R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Himle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J.A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D276D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5549F9" w:rsidRPr="00D96634" w14:paraId="7FD83898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B0D9B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Smartphone applications for the treatment of depressive symptoms: A meta-analysis and qualitative review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5FCF3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Park, C., Zhu, J., Ho, Chun Man, R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Rosenblat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J.D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Iacobucci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M., Gill, H., Mansur, R.B., McIntyre, R.S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5EA0A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5549F9" w:rsidRPr="00D96634" w14:paraId="2EABD9AB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02258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The efficacy of mindfulness meditation apps in enhancing users' well-being and mental health </w:t>
            </w:r>
            <w:r w:rsidRPr="00D96634">
              <w:rPr>
                <w:color w:val="000000"/>
                <w:sz w:val="20"/>
                <w:szCs w:val="20"/>
              </w:rPr>
              <w:lastRenderedPageBreak/>
              <w:t>related outcomes: a meta-analysis of randomized controlled trial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25F04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lastRenderedPageBreak/>
              <w:t>Gá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É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Ștefa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S., Cristea, I.A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3D62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1</w:t>
            </w:r>
          </w:p>
        </w:tc>
      </w:tr>
      <w:tr w:rsidR="005549F9" w:rsidRPr="00D96634" w14:paraId="6FAFBE8B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A3C15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The effectiveness of Internet-delivered treatment for generalized anxiety disorder: An updated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FA5A2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Eilert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N., Enrique, A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Woga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R., Mooney, O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Timulak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L., Richards, 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1ED93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5549F9" w:rsidRPr="00D96634" w14:paraId="1A164B66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DDA53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Is self-guided internet-based cognitive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ehavioura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 therapy (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iCBT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) harmful? An individual participant data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D777F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Karyotaki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E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emmere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L., Riper, H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Twisk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J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Hoogendoor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leibo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, Mira, A., Mackinnon, A., Meyer, B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otella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C., Littlewood, E., Andersson, G., Christensen, H., Klein, J.P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Schröd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J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retó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-López, J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Scheid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J., Griffiths, K., Farrer, L., Huibers, M.J.H., Phillips, R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Gilbody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S., Moritz, S., Berger, T., Pop, V., Spek, V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Cuijper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P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E18B5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5549F9" w:rsidRPr="00D96634" w14:paraId="76BC4A4C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740EC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Effectiveness of cognitive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ehavioura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 therapy for perinatal depression: A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298C5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Li, Z., Liu, Y., Wang, J., Liu, J., Zhang, C., Liu, Y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B7AC9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5549F9" w:rsidRPr="00D96634" w14:paraId="60A74BCB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B3B79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Theoretical adequacy, methodological quality and efficacy of online interventions targeting resilience: a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56029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Díaz-García, A., Franke, M., Herrero, R., Ebert, D.D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otella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C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6B82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1</w:t>
            </w:r>
          </w:p>
        </w:tc>
      </w:tr>
      <w:tr w:rsidR="005549F9" w:rsidRPr="00D96634" w14:paraId="4E35D3B5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3952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ffectiveness of mindfulness-based intervention on psychotic symptoms for patients with schizophrenia: A meta-analysis of randomized controlled trial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D8395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Liu, Y.C., Li, I.L., Hsiao, F.H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DCE7D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1</w:t>
            </w:r>
          </w:p>
        </w:tc>
      </w:tr>
      <w:tr w:rsidR="005549F9" w:rsidRPr="00D96634" w14:paraId="28831F48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79E33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A Systematic Review of the Evidence Supporting Mobile- and Internet-Based Psychological Interventions </w:t>
            </w:r>
            <w:proofErr w:type="gramStart"/>
            <w:r w:rsidRPr="00D96634">
              <w:rPr>
                <w:color w:val="000000"/>
                <w:sz w:val="20"/>
                <w:szCs w:val="20"/>
              </w:rPr>
              <w:t>For</w:t>
            </w:r>
            <w:proofErr w:type="gramEnd"/>
            <w:r w:rsidRPr="00D96634">
              <w:rPr>
                <w:color w:val="000000"/>
                <w:sz w:val="20"/>
                <w:szCs w:val="20"/>
              </w:rPr>
              <w:t xml:space="preserve"> Self-Harm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CBD07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rshad, U., Farhat-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U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-Ain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Gauntlett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J., Husain, N., Chaudhry, N., Taylor, P.J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C9FB9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5549F9" w:rsidRPr="00D96634" w14:paraId="0222DF1B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3E127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Remote cognitive behavioral therapy for panic disorder: A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1606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Efro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G., Wootton, B.M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BEA9F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1</w:t>
            </w:r>
          </w:p>
        </w:tc>
      </w:tr>
      <w:tr w:rsidR="005549F9" w:rsidRPr="00D96634" w14:paraId="11EB368B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5B061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Internet-Delivered Cognitive Behavioral Therapy for Anxiety Disorders in Open Community Versus Clinical Service Recruitment: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C3B1A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Romij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G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atelaa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N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ok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R., Koning, J., van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alkom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Titov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N., Riper, H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43853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5549F9" w:rsidRPr="00D96634" w14:paraId="32550417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82633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Web-Based Interventions to Improve Mental Health in Home Caregivers of People </w:t>
            </w:r>
            <w:proofErr w:type="gramStart"/>
            <w:r w:rsidRPr="00D96634">
              <w:rPr>
                <w:color w:val="000000"/>
                <w:sz w:val="20"/>
                <w:szCs w:val="20"/>
              </w:rPr>
              <w:t>With</w:t>
            </w:r>
            <w:proofErr w:type="gramEnd"/>
            <w:r w:rsidRPr="00D96634">
              <w:rPr>
                <w:color w:val="000000"/>
                <w:sz w:val="20"/>
                <w:szCs w:val="20"/>
              </w:rPr>
              <w:t xml:space="preserve"> Dementia: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E32BD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Zhao, Y., Feng, H., Hu, M., Hu, H., Li, H., Ning, H., Chen, H., Liao, L., Peng, L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D700D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5549F9" w:rsidRPr="00D96634" w14:paraId="366D94FB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AC13F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nnual Research Review: Digital health interventions for children and young people with mental health problems - a systematic and meta-review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44E07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Hollis C; Falconer CJ; Martin JL; Whittington C; Stockton S;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Glazebrook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 C; Davies E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2289B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5549F9" w:rsidRPr="00D96634" w14:paraId="67897B29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9406B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ffectiveness and Safety of Using Chatbots to Improve Mental Health: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91D8B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bd-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Alrazaq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A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Rababeh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Alajlani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ewick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B.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Househ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M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F1AB7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5549F9" w:rsidRPr="00D96634" w14:paraId="706F38D5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6D2D3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Internet-delivered cognitive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ehavioura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 therapy for post-traumatic stress disorder: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2B6F4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Lewis, C., Roberts, N.P., Simon, N., Bethell, A., Bisson, J.I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1815C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5549F9" w:rsidRPr="00D96634" w14:paraId="4F6FE2E5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43ABD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re Internet- and mobile-based interventions effective in adults with diagnosed panic disorder and/or agoraphobia? A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E4C23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Domhardt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Letsch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J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ybelka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J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oenigbau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J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Doebl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P., Baumeister, H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BAEB5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5549F9" w:rsidRPr="00D96634" w14:paraId="66F71F0D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04290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commentRangeStart w:id="0"/>
            <w:r w:rsidRPr="00D96634">
              <w:rPr>
                <w:color w:val="000000"/>
                <w:sz w:val="20"/>
                <w:szCs w:val="20"/>
              </w:rPr>
              <w:t>Mobile Apps for Mental Health Issues: Meta-Review of Meta-Analyses.</w:t>
            </w:r>
            <w:commentRangeEnd w:id="0"/>
            <w:r>
              <w:rPr>
                <w:rStyle w:val="CommentReference"/>
              </w:rPr>
              <w:commentReference w:id="0"/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639D9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Lecomte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T., Potvin, S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Corbière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Guay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S., Samson, C., Cloutier, B., Francoeur, A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Pennou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hazaa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Y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601C3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5549F9" w:rsidRPr="00D96634" w14:paraId="361F6DE5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F1D80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Internet-Based Cognitive Behavioral Therapy to Reduce Suicidal Ideation: A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B80EF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Büsch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R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Torok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M., Terhorst, Y., Sander, L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E049A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5549F9" w:rsidRPr="00D96634" w14:paraId="25C2482E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7B9EA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Impact of mobile health interventions during the perinatal period on maternal psychosocial outcomes: a systematic review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42A09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Dol, J., Richardson, B., Murphy, G.T., Aston, M., McMillan, D., Campbell-Yeo, M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D87FE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5549F9" w:rsidRPr="00D96634" w14:paraId="79A1657A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7C223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lastRenderedPageBreak/>
              <w:t>Computerised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 therapies for anxiety and depression in children and young people: a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F7FC0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Pennant, M.E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Louca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C.E., Whittington, C., Creswell, C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Fonagy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P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Fuggle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P., Kelvin, R., Naqvi, S., Stockton, S., Kendall, T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4A3B9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5</w:t>
            </w:r>
          </w:p>
        </w:tc>
      </w:tr>
      <w:tr w:rsidR="005549F9" w:rsidRPr="00D96634" w14:paraId="3276707A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EED03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Internet-Based Supportive Interventions for Family Caregivers of People </w:t>
            </w:r>
            <w:proofErr w:type="gramStart"/>
            <w:r w:rsidRPr="00D96634">
              <w:rPr>
                <w:color w:val="000000"/>
                <w:sz w:val="20"/>
                <w:szCs w:val="20"/>
              </w:rPr>
              <w:t>With</w:t>
            </w:r>
            <w:proofErr w:type="gramEnd"/>
            <w:r w:rsidRPr="00D96634">
              <w:rPr>
                <w:color w:val="000000"/>
                <w:sz w:val="20"/>
                <w:szCs w:val="20"/>
              </w:rPr>
              <w:t xml:space="preserve"> Dementia: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750F4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Leng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M., Zhao, Y., Xiao, H., Li, C., Wang, Z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95158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5549F9" w:rsidRPr="00D96634" w14:paraId="016557B7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5B8B0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fficacy and acceptability of mindfulness-based interventions for military veterans: A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AEC8A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Goldberg, S.B., Riordan, K.M., Sun, S., Kearney, D.J., Simpson, T.L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1313D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5549F9" w:rsidRPr="00D96634" w14:paraId="3E4CC756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2C4C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Effectiveness of a freely available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computerised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 cognitive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ehavioura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 therapy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programme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MoodGYM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) for depression: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3A9BC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Twomey, C., O'Reilly, G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3736A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5549F9" w:rsidRPr="00D96634" w14:paraId="71F18833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814BF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 systematic review and meta-analysis on the efficacy of Internet-delivered behavioral activation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0A972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Huguet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, Miller, A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isely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S., Rao, S., Saadat, N., McGrath, P.J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14DE3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5549F9" w:rsidRPr="00D96634" w14:paraId="14640B7B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307A2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Internet-delivered psychological treatments for mood and anxiety disorders: a systematic review of their efficacy, safety, and cost-effectivenes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8BC7A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Arnberg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F.K., Linton, S.J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Hultcrantz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Heintz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E., Jonsson, U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35A02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4</w:t>
            </w:r>
          </w:p>
        </w:tc>
      </w:tr>
      <w:tr w:rsidR="005549F9" w:rsidRPr="00D96634" w14:paraId="3E6E2974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923DB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Evaluation of Technology-Based Interventions for Informal Caregivers of Patients </w:t>
            </w:r>
            <w:proofErr w:type="gramStart"/>
            <w:r w:rsidRPr="00D96634">
              <w:rPr>
                <w:color w:val="000000"/>
                <w:sz w:val="20"/>
                <w:szCs w:val="20"/>
              </w:rPr>
              <w:t>With</w:t>
            </w:r>
            <w:proofErr w:type="gramEnd"/>
            <w:r w:rsidRPr="00D96634">
              <w:rPr>
                <w:color w:val="000000"/>
                <w:sz w:val="20"/>
                <w:szCs w:val="20"/>
              </w:rPr>
              <w:t xml:space="preserve"> Dementia-A Meta-Analysis of Randomized Controlled Trial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16EEA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Deeke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F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Rezo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Hinz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Disch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R., Rapp, M.A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8BF22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5549F9" w:rsidRPr="00D96634" w14:paraId="7F1B8DD4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92C99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The effectiveness of the Internet-based self-management program for cancer-related fatigue patients: a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0A64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Huang, J., Han, Y., Wei, J., Liu, X., Du, Y., Yang, L., Li, Y., Yao, W., Wang, R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7AA3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5549F9" w:rsidRPr="00D96634" w14:paraId="140C1A72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D0B55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commentRangeStart w:id="1"/>
            <w:r w:rsidRPr="00D96634">
              <w:rPr>
                <w:color w:val="000000"/>
                <w:sz w:val="20"/>
                <w:szCs w:val="20"/>
              </w:rPr>
              <w:t>Impact of Internet-Based Interventions on Caregiver Mental Health: Systematic Review and Meta-Analysis.</w:t>
            </w:r>
            <w:commentRangeEnd w:id="1"/>
            <w:r>
              <w:rPr>
                <w:rStyle w:val="CommentReference"/>
              </w:rPr>
              <w:commentReference w:id="1"/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89C75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Sherifali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D., Ali, MU., Ploeg, J., Markle-Reid, 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Valaiti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R., Bartholomew, A., Fitzpatrick-Lewis, D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McAiney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C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739E1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5549F9" w:rsidRPr="00D96634" w14:paraId="44E985A2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F4947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Suicide prevention using self-guided digital interventions: a systematic review and meta-analysis of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randomised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 controlled trial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AF5AB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Torok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M., Han, J., Baker, S., Werner-Seidler, A., Wong, I., Larsen, M.E., Christensen, H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F88E5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5549F9" w:rsidRPr="00D96634" w14:paraId="79B5D46A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861E1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Is cognitive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ehavioura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 therapy effective in reducing suicidal ideation and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ehaviou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 when delivered face-to-face or via e-health? A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FE043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Leavey, K., Hawkins, R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B36EA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5549F9" w:rsidRPr="00D96634" w14:paraId="6F46AAC5" w14:textId="77777777" w:rsidTr="005549F9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2EC7B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 meta-review of Internet computer-based psychological treatments for anxiety disorder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6FBD5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Peñate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W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Fumero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A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7E95A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5</w:t>
            </w:r>
          </w:p>
        </w:tc>
      </w:tr>
      <w:tr w:rsidR="005549F9" w:rsidRPr="00D96634" w14:paraId="5379CF0E" w14:textId="77777777" w:rsidTr="005549F9">
        <w:trPr>
          <w:trHeight w:val="5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2332B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Internet-supported versus face-to-face cognitive behavior therapy for depression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1A5CE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Andersson, G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Topooco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N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Havik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O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Nordgree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T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2979E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5</w:t>
            </w:r>
          </w:p>
        </w:tc>
      </w:tr>
      <w:tr w:rsidR="005549F9" w:rsidRPr="00D96634" w14:paraId="4735296D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9331E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ffectiveness of online and mobile telephone applications ('apps') for the self-management of suicidal ideation and self-harm: a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AB003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Witt, K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Spitta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J., Carter, G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Pirki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J., Hetrick, S., Currier, D., Robinson, J., Milner, A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F19B7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5549F9" w:rsidRPr="00D96634" w14:paraId="3108947E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31961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Internet-assisted delivery of cognitive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ehavioura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 therapy (CBT) for childhood anxiety: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195D4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Rooksby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Elouafkaoui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P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Humphri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G., Clarkson, J., Freeman, R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D9598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4</w:t>
            </w:r>
          </w:p>
        </w:tc>
      </w:tr>
      <w:tr w:rsidR="005549F9" w:rsidRPr="00D96634" w14:paraId="0EBC86D2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56085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Health interventions for the prevention of depression and anxiety in the general population: a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49160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Deady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, Choi, I., Calvo, R.A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Glozi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N., Christensen, H., Harvey, S.B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9FF84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5549F9" w:rsidRPr="00D96634" w14:paraId="34DE0FD7" w14:textId="77777777" w:rsidTr="005549F9">
        <w:trPr>
          <w:trHeight w:val="5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CCF0C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Outcomes associated with virtual reality in psychological interventions: where are we now?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FF85E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Turner, W.A., Casey, L.M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8157A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4</w:t>
            </w:r>
          </w:p>
        </w:tc>
      </w:tr>
      <w:tr w:rsidR="005549F9" w:rsidRPr="00D96634" w14:paraId="5D8655B0" w14:textId="77777777" w:rsidTr="005549F9">
        <w:trPr>
          <w:trHeight w:val="44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2701D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lastRenderedPageBreak/>
              <w:t xml:space="preserve">Dismantling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optimising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personalising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 internet cognitive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ehavioura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 therapy for depression: A systematic review and component network meta-analysis using individual participant data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3ED8A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Furukawa, T. A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Suganuma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Ostinelli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E,G., Andersson, G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eever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C,G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Shumake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J., Berger, T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oele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F.W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untrock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C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Carlbring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P., Choi, I., Christensen, H., Mackinnon, A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Dahne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J., Huibers, M.J.H., Ebert, D.D., Farrer, L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Forand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N.R., Strunk, D.R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Ezawa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I.D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Forsel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E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aldo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V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Geraedt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Gilbody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S., Littlewood, E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raby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S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Hadjistavropoulo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H.D., Schneider, L.H., Johansson, R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ent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R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ivi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jörkelund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C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leibo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, Riper, H., Klein, J.P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Schröd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J., Meyer, B., Moritz, S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ück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L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Lintvedt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O., Johansson, P., Lundgren, J., Milgrom, J., Gemmill, A.W., Mohr, D.C., Montero-Marin, J., Garcia-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Campayo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J., Nobis, S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Zarski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O'Moore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K., Williams, A.D., Newby, J.M., Perini, S., Phillips, R., Schneider, J., Pots, W., Pugh, N.E., Richards, D., Rosso, I.M., Rauch, S.L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Sheeb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L.B., Smith, J., Spek, V., Pop, V.J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Ünlü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B., van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astelaa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K.M.P.; van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Luene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S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Garnefski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N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raaij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V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Vernmark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K., Warmerdam, L., van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Strate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Zagorscak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P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naevelsrud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C., Heinrich, M., Miguel, C., Cipriani, A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Efthimiou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O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aryotaki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E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Cuijper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P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C9B47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1</w:t>
            </w:r>
          </w:p>
        </w:tc>
      </w:tr>
      <w:tr w:rsidR="005549F9" w:rsidRPr="00D96634" w14:paraId="35D310ED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2190F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Internet‐delivered cognitive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ehavioura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 therapy for post‐traumatic stress disorder: Systematic review and meta‐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80FF1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Lewis, C., Roberts, N.P., Simon, N., Bethell, A., Bisson, J.I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872EF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5549F9" w:rsidRPr="00D96634" w14:paraId="12FE7025" w14:textId="77777777" w:rsidTr="005549F9">
        <w:trPr>
          <w:trHeight w:val="11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D26BD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Computer-delivered and web-based interventions to improve depression, anxiety, and psychological well-being of university students: A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42E47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Davies, E.B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Morris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R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Glazebrook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C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018F4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4</w:t>
            </w:r>
          </w:p>
        </w:tc>
      </w:tr>
      <w:tr w:rsidR="005549F9" w:rsidRPr="00D96634" w14:paraId="40B72C1F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10565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Toward the design of evidence-based mental health information systems for people with depression: A systematic literature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8D83E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Wahle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F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ollhald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L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owatsch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T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Fleisch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E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CB99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5549F9" w:rsidRPr="00D96634" w14:paraId="4212C412" w14:textId="77777777" w:rsidTr="005549F9">
        <w:trPr>
          <w:trHeight w:val="5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48A63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commentRangeStart w:id="2"/>
            <w:r w:rsidRPr="00D96634">
              <w:rPr>
                <w:color w:val="000000"/>
                <w:sz w:val="20"/>
                <w:szCs w:val="20"/>
              </w:rPr>
              <w:t>Meta-analysis of technology-enabled mindfulness-based programs for negative affect and mindful awareness.</w:t>
            </w:r>
            <w:commentRangeEnd w:id="2"/>
            <w:r>
              <w:rPr>
                <w:rStyle w:val="CommentReference"/>
              </w:rPr>
              <w:commentReference w:id="2"/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DCBBB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Victorso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D.E., Sauer, C.M., Wolters, L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Maletich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C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Lukoff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K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Sufri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N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DC7FB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5549F9" w:rsidRPr="00D96634" w14:paraId="74DF9182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8BEE1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Internet-based cognitive behavioral therapy for insomnia (ICBT-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i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) improves comorbid anxiety and depression—A meta-analysis of randomized controlled trial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F9D7F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Ye, Y., Zhang, Y., Chen, J., Liu, J., Li, X., Liu, Y., Lang, Y., Lin, L., Yang, X., Jiang, X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9F039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5</w:t>
            </w:r>
          </w:p>
        </w:tc>
      </w:tr>
      <w:tr w:rsidR="005549F9" w:rsidRPr="00D96634" w14:paraId="107A0A1B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E10C0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The efficacy of multi-component positive psychology interventions: A systematic review and meta-analysis of randomized controlled trial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57E93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Hendriks, T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Schotanu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-Dijkstra, 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Hassankha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, de Jong, J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ohlmeij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E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5ABAA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5549F9" w:rsidRPr="00D96634" w14:paraId="27E2C1D4" w14:textId="77777777" w:rsidTr="005549F9">
        <w:trPr>
          <w:trHeight w:val="11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26BC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Impact of the method of delivering electronic health behavior change interventions in survivors of cancer on engagement, health behaviors, and health outcomes: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D6D15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Furness, K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Sarkie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M.N., Huggins, C.E., Croagh, D., Haines, T.P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EBCE2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5549F9" w:rsidRPr="00D96634" w14:paraId="6796C008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2A261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Response and remission rates in internet-based cognitive behavior therapy: An individual patient data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C3E33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Andersson, G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Carlbring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P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Rozenta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A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B17FF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5549F9" w:rsidRPr="00D96634" w14:paraId="43CC5C57" w14:textId="77777777" w:rsidTr="005549F9">
        <w:trPr>
          <w:trHeight w:val="5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1D6A3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Psychological treatments for depression delivered via the internet and supported by a clinician: An update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3FBFC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Andersson, G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Nordgre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L.B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uhrma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Carlbring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P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6EB69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4</w:t>
            </w:r>
          </w:p>
        </w:tc>
      </w:tr>
      <w:tr w:rsidR="005549F9" w:rsidRPr="00D96634" w14:paraId="706B24B0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F457B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lastRenderedPageBreak/>
              <w:t xml:space="preserve">Task-sharing interventions for patients with anorexia nervosa or their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carer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: A systematic evaluation of the literature and meta-analysis of outcome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94B4A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Albano, G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Hodsol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J., Kan, C., Lo Coco G., Cardi, V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A13ED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5549F9" w:rsidRPr="00D96634" w14:paraId="5274E450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B76FC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The effectiveness of various computer-based interventions for patients with chronic pain or functional somatic syndromes: A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095EA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Vugt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A.P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Joose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C.W., van der Geer, J.E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Zedlitz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M.E.E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Vrijhoef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H.J.M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3E8DC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5549F9" w:rsidRPr="00D96634" w14:paraId="2C14AA1E" w14:textId="77777777" w:rsidTr="005549F9">
        <w:trPr>
          <w:trHeight w:val="5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7B025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Tailored web-based interventions for pain: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D6889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Martorella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G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oito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, Berube, M., Fredericks, S., Le May, S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Gélina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C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03B97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5549F9" w:rsidRPr="00D96634" w14:paraId="7C1DB01D" w14:textId="77777777" w:rsidTr="005549F9">
        <w:trPr>
          <w:trHeight w:val="5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F1C63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Internet-delivered cognitive behavior therapy for children and adolescents: A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0D37D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Vigerland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S., Lenhard, F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onnert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Lalouni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Hedma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E., Ahlen, J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Olé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O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Serlachiu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E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Ljótsso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B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E2DDC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5549F9" w:rsidRPr="00D96634" w14:paraId="5BE12D6B" w14:textId="77777777" w:rsidTr="005549F9">
        <w:trPr>
          <w:trHeight w:val="5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A41EC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Do Web-based interventions improve well-being in type 2 diabetes? A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FB81A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Hadjiconstantinou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, Byrne, J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odicoat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D.H., Robertson, N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Eboral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Helen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hunti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K., Davies, M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68E38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5549F9" w:rsidRPr="00D96634" w14:paraId="7C4161B2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84F7D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For better or worse: An individual patient data meta-analysis of deterioration among participants receiving Internet-based cognitive behavior therapy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E64A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Rozenta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, Magnusson, K., Boettcher, J., Andersson, G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Carlbring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P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7FFE9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5549F9" w:rsidRPr="00D96634" w14:paraId="7617FB83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DE3DF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Mobile technology boosts the effectiveness of psychotherapy and behavioral interventions: A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BC5BF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Lindhiem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O., Bennett, C.B., Rosen, D., Silk, J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DDADF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5</w:t>
            </w:r>
          </w:p>
        </w:tc>
      </w:tr>
      <w:tr w:rsidR="005549F9" w:rsidRPr="00D96634" w14:paraId="4DD1C281" w14:textId="77777777" w:rsidTr="005549F9">
        <w:trPr>
          <w:trHeight w:val="5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8BE9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Internet-based cognitive behavioral therapy for patients with chronic somatic conditions: A meta-analytic review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44CD7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van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euge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S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Ferwerda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Hoeve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D., Rovers, M.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ouli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S.S., van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Middendorp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H., Evers, A.W.M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4D7D5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4</w:t>
            </w:r>
          </w:p>
        </w:tc>
      </w:tr>
      <w:tr w:rsidR="005549F9" w:rsidRPr="00D96634" w14:paraId="7726B0E0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FA675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n evaluation of the effectiveness of the modalities used to deliver electronic health interventions for chronic pain: Systematic review with network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196F1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Slattery, B.W., Haugh, S., O'Connor, L., Francis, K., Dwyer, C.P., O'Higgins, S., Egan, J., McGuire, B.E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87D7D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5549F9" w:rsidRPr="00D96634" w14:paraId="44E75DED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C78E3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 review and meta-analysis of perfectionism interventions: Comparing face-to-face with online modalitie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66B83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Suh, H., Sohn, H., Kim, T., Lee, 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772A2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5549F9" w:rsidRPr="00D96634" w14:paraId="4BE96C3E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B213D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Internet-based prenatal interventions for maternal health among pregnant women: A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720AF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Chae, J., Kim, H.K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DDFC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1</w:t>
            </w:r>
          </w:p>
        </w:tc>
      </w:tr>
      <w:tr w:rsidR="005549F9" w:rsidRPr="00D96634" w14:paraId="1DF23DBC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A6E99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Low intensity technology-delivered cognitive behavioral therapy for obsessive-compulsive disorder: A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1C8E3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Hoppen, L.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uck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N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ürkn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P., Karin, E., Wootton, B.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uhlman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U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4761F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1</w:t>
            </w:r>
          </w:p>
        </w:tc>
      </w:tr>
      <w:tr w:rsidR="005549F9" w:rsidRPr="00D96634" w14:paraId="77EDC674" w14:textId="77777777" w:rsidTr="005549F9">
        <w:trPr>
          <w:trHeight w:val="5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71F53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ffects of cognitive bias modification on social anxiety: A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99EAC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Liu, H., Li, X., Han, B., Liu, X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91F7F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5549F9" w:rsidRPr="00D96634" w14:paraId="2BB45CA7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3372A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Digital health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ehaviou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D96634">
              <w:rPr>
                <w:color w:val="000000"/>
                <w:sz w:val="20"/>
                <w:szCs w:val="20"/>
              </w:rPr>
              <w:t>change</w:t>
            </w:r>
            <w:proofErr w:type="gramEnd"/>
            <w:r w:rsidRPr="00D96634">
              <w:rPr>
                <w:color w:val="000000"/>
                <w:sz w:val="20"/>
                <w:szCs w:val="20"/>
              </w:rPr>
              <w:t xml:space="preserve"> interventions targeting physical activity and diet in cancer survivors: A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83D2B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Roberts, A.L., Fisher, A., Smith, L., Heinrich, M., Potts, H.W.W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F7EA7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5549F9" w:rsidRPr="00D96634" w14:paraId="508902A0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34D7B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Treatment of comorbid alcohol use disorders and depression with cognitive‐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ehavioura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 therapy and motivational interviewing: A meta‐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04738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Riper, H., Andersson, G., Hunter, S.B., de Wit, J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erking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Cuijper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P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8F98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4</w:t>
            </w:r>
          </w:p>
        </w:tc>
      </w:tr>
      <w:tr w:rsidR="005549F9" w:rsidRPr="00D96634" w14:paraId="6CFB7094" w14:textId="77777777" w:rsidTr="005549F9">
        <w:trPr>
          <w:trHeight w:val="5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6A725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Self-management intervention for adult cancer survivors after treatment: A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6F9F3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Kim, SH., Kim, K., Mayer, D.K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FD25E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5549F9" w:rsidRPr="00D96634" w14:paraId="71199227" w14:textId="77777777" w:rsidTr="005549F9">
        <w:trPr>
          <w:trHeight w:val="11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ADD8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lastRenderedPageBreak/>
              <w:t>Influence of initial severity of depression on effectiveness of low intensity interventions: Meta-analysis of individual patient data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1059D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Bower, P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ontopanteli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E., Sutton, A., Kendrick, T., Richards, D.A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Gilbody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S., Knowles, S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Cuijper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P., Andersson, G., Christensen, H., Meyer, B., Huibers, M., Smit, F., van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Strate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, Warmerdam, L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arkham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ilich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L., Lovell, K., Liu, E.T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1511F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3</w:t>
            </w:r>
          </w:p>
        </w:tc>
      </w:tr>
      <w:tr w:rsidR="005549F9" w:rsidRPr="00D96634" w14:paraId="0E78CBD0" w14:textId="77777777" w:rsidTr="005549F9">
        <w:trPr>
          <w:trHeight w:val="21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8D98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Do guided internet-based interventions result in clinically relevant changes for patients with depression? An individual participant data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DF785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Karyotaki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E., Ebert, D.D., Donkin, L., Riper, H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Twisk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J., Burger, S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Rozenta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, Lange, A., Williams, A.D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Zarski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C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Geraedt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, van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Strate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leibo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, Meyer, B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Ünlü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 Ince, B.B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untrock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C., Lehr, Dirk., Snoek, F.J., Andrews, G., Andersson, G., Choi, I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Ruwaard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J., Klein, J.P., Newby, J.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Schröd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J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Laferto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J.A.C., Van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astelaa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K., Imamura, K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Vernmark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K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oß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L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Sheeb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L.B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ivi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erking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Titov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N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Carlbring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P., Johansson, R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ent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R., Perini, S., Moritz, S., Nobis, S., Berger, T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aldo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V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Forsel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Y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Lindefor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N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raepelie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jörkelund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C., Kawakami, N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Cuijper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P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D7D4F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5549F9" w:rsidRPr="00D96634" w14:paraId="064E97B0" w14:textId="77777777" w:rsidTr="005549F9">
        <w:trPr>
          <w:trHeight w:val="5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F9B91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Psychological interventions for the fear of public speaking: A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FDB92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Ebrahimi, O.V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Pallese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S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ent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R.M.F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Nordgree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T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75E55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5549F9" w:rsidRPr="00D96634" w14:paraId="16CD13DF" w14:textId="77777777" w:rsidTr="005549F9">
        <w:trPr>
          <w:trHeight w:val="5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DFC5A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dolescent sleep: Comorbid problems and behavioral treatment of insomnia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6D21F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Åslund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L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7EFC4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5549F9" w:rsidRPr="00D96634" w14:paraId="080B3EDD" w14:textId="77777777" w:rsidTr="005549F9">
        <w:trPr>
          <w:trHeight w:val="5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021BC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Do depressive symptoms affect the outcome of treatments for SAD? A </w:t>
            </w:r>
            <w:proofErr w:type="spellStart"/>
            <w:proofErr w:type="gramStart"/>
            <w:r w:rsidRPr="00D96634">
              <w:rPr>
                <w:color w:val="000000"/>
                <w:sz w:val="20"/>
                <w:szCs w:val="20"/>
              </w:rPr>
              <w:t>meta analysis</w:t>
            </w:r>
            <w:proofErr w:type="spellEnd"/>
            <w:proofErr w:type="gramEnd"/>
            <w:r w:rsidRPr="00D96634">
              <w:rPr>
                <w:color w:val="000000"/>
                <w:sz w:val="20"/>
                <w:szCs w:val="20"/>
              </w:rPr>
              <w:t xml:space="preserve"> of randomized controlled trial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B0D53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Roze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N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Aderka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I.M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B15CD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5549F9" w:rsidRPr="00D96634" w14:paraId="71B259F0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75D75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In the absence of effects: An individual patient data meta-analysis of non-response and its predictors in internet-based cognitive behavior therapy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91BAF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Rozenta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, Andersson, G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Carlbring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P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7DBAC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5549F9" w:rsidRPr="00D96634" w14:paraId="5CFA4B6D" w14:textId="77777777" w:rsidTr="005549F9">
        <w:trPr>
          <w:trHeight w:val="5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1456B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ffect of music therapy on pain after orthopedic surgery—A systematic review and meta‐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1162E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Lin, C., Hwang, S., Jiang, P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Hsiung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N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CA34D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5549F9" w:rsidRPr="00D96634" w14:paraId="66B884E2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C7E07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Internet-delivered cognitive behavioral therapy for panic disorder with or without agoraphobia: A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B7577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Stech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E.P., Lim, J., Upton, E.L., Newby, J.M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5FC13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5549F9" w:rsidRPr="00D96634" w14:paraId="2FC8E453" w14:textId="77777777" w:rsidTr="005549F9">
        <w:trPr>
          <w:trHeight w:val="5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ECF3B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fficacy of internet-delivered psychodynamic therapy: Systematic review and meta-analysi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0F14F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Lindegaard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T., Berg, M., Andersson, G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64C99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5549F9" w:rsidRPr="00D96634" w14:paraId="25A6AF8C" w14:textId="77777777" w:rsidTr="005549F9">
        <w:trPr>
          <w:trHeight w:val="11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C17FF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Efficacy, </w:t>
            </w:r>
            <w:proofErr w:type="gramStart"/>
            <w:r w:rsidRPr="00D96634">
              <w:rPr>
                <w:color w:val="000000"/>
                <w:sz w:val="20"/>
                <w:szCs w:val="20"/>
              </w:rPr>
              <w:t>acceptability</w:t>
            </w:r>
            <w:proofErr w:type="gramEnd"/>
            <w:r w:rsidRPr="00D96634">
              <w:rPr>
                <w:color w:val="000000"/>
                <w:sz w:val="20"/>
                <w:szCs w:val="20"/>
              </w:rPr>
              <w:t xml:space="preserve"> and safety of internet‐delivered psychological therapies for fibromyalgia syndrome: A systematic review and meta‐analysis of randomized controlled trials.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1754B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Bernardy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K., Klose, P., Welsch, P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Häus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W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D880D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5549F9" w:rsidRPr="00D96634" w14:paraId="1CF1E3AB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958A4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Computer therapy for the anxiety and depression disorders is effective, acceptable and practical health care: An updated </w:t>
            </w:r>
            <w:proofErr w:type="spellStart"/>
            <w:proofErr w:type="gramStart"/>
            <w:r w:rsidRPr="00D96634">
              <w:rPr>
                <w:color w:val="000000"/>
                <w:sz w:val="20"/>
                <w:szCs w:val="20"/>
              </w:rPr>
              <w:t>meta analysis</w:t>
            </w:r>
            <w:proofErr w:type="spellEnd"/>
            <w:proofErr w:type="gramEnd"/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49B2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G. Andrews, A.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asu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P.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Cuijper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G.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Craske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P. McEvoy, C.L. English, J.M. Newb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FB64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5549F9" w:rsidRPr="00D96634" w14:paraId="72C5B385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7E187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Digital Parent Training for Children with Disruptive Behaviors: Systematic Review and Meta-Analysis of Randomized Trial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B9AE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mit B., Aditya P., John M.K., Christoph U.C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268C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5549F9" w:rsidRPr="00D96634" w14:paraId="2B3A429A" w14:textId="77777777" w:rsidTr="005549F9">
        <w:trPr>
          <w:trHeight w:val="5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4DA0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Health to Redress Psychotherapy Access Barriers Both New and Old: A Review of Reviews and Meta-Analyse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D073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Charles B. Bennett, Camilo J.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Ruggero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nna C. Sever, Lamia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Yanour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B56E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5549F9" w:rsidRPr="00D96634" w14:paraId="4D5A6C65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9D640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lastRenderedPageBreak/>
              <w:t>Internet-based treatment of social phobia: A randomized controlled trial</w:t>
            </w:r>
            <w:r w:rsidRPr="00D96634">
              <w:rPr>
                <w:color w:val="000000"/>
                <w:sz w:val="20"/>
                <w:szCs w:val="20"/>
              </w:rPr>
              <w:br/>
              <w:t>comparing unguided with two types of guided self-help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39F3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Berger, T., Caspar, F., Richardson, R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neubühl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B., Sutter, D., Andersson, G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244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1</w:t>
            </w:r>
          </w:p>
        </w:tc>
      </w:tr>
      <w:tr w:rsidR="005549F9" w:rsidRPr="00D96634" w14:paraId="4758F5B6" w14:textId="77777777" w:rsidTr="005549F9">
        <w:trPr>
          <w:trHeight w:val="14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D47BE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ffectiveness of Web-Delivered Acceptance and Commitment</w:t>
            </w:r>
            <w:r w:rsidRPr="00D96634">
              <w:rPr>
                <w:color w:val="000000"/>
                <w:sz w:val="20"/>
                <w:szCs w:val="20"/>
              </w:rPr>
              <w:br/>
              <w:t>Therapy in Relation to Mental Health and Well-Being: A Systematic</w:t>
            </w:r>
            <w:r w:rsidRPr="00D96634">
              <w:rPr>
                <w:color w:val="000000"/>
                <w:sz w:val="20"/>
                <w:szCs w:val="20"/>
              </w:rPr>
              <w:br/>
              <w:t>Review and Meta-Analysi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10D4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Brown, M., Glendenning, A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Hoo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E., John, A.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4F75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5549F9" w:rsidRPr="00D96634" w14:paraId="76DD167E" w14:textId="77777777" w:rsidTr="005549F9">
        <w:trPr>
          <w:trHeight w:val="11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718CA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Internet-based vs. face-to-face cognitive behavior therapy</w:t>
            </w:r>
            <w:r w:rsidRPr="00D96634">
              <w:rPr>
                <w:color w:val="000000"/>
                <w:sz w:val="20"/>
                <w:szCs w:val="20"/>
              </w:rPr>
              <w:br/>
              <w:t>for psychiatric and somatic disorders: an updated systematic</w:t>
            </w:r>
            <w:r w:rsidRPr="00D96634">
              <w:rPr>
                <w:color w:val="000000"/>
                <w:sz w:val="20"/>
                <w:szCs w:val="20"/>
              </w:rPr>
              <w:br/>
              <w:t>review and meta-analysi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D6C5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Carlbring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P., Andersson, G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Cuijper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P., Riper, H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Hedman-Lagerlöf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E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3828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5549F9" w:rsidRPr="00D96634" w14:paraId="12B824B1" w14:textId="77777777" w:rsidTr="005549F9">
        <w:trPr>
          <w:trHeight w:val="16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4E70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br/>
              <w:t>Computer-Delivered and Web-Based Interventions to Improve</w:t>
            </w:r>
            <w:r w:rsidRPr="00D96634">
              <w:rPr>
                <w:color w:val="000000"/>
                <w:sz w:val="20"/>
                <w:szCs w:val="20"/>
              </w:rPr>
              <w:br/>
              <w:t>Depression, Anxiety, and Psychological Well-Being of University</w:t>
            </w:r>
            <w:r w:rsidRPr="00D96634">
              <w:rPr>
                <w:color w:val="000000"/>
                <w:sz w:val="20"/>
                <w:szCs w:val="20"/>
              </w:rPr>
              <w:br/>
              <w:t>Students: A Systematic Review and Meta-Analysi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7F6A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Davies, E.B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Morris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R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Glazebrook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C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BBC1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4</w:t>
            </w:r>
          </w:p>
        </w:tc>
      </w:tr>
      <w:tr w:rsidR="005549F9" w:rsidRPr="00D96634" w14:paraId="25BC1C62" w14:textId="77777777" w:rsidTr="005549F9">
        <w:trPr>
          <w:trHeight w:val="11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4500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Health interventions for the prevention</w:t>
            </w:r>
            <w:r w:rsidRPr="00D96634">
              <w:rPr>
                <w:color w:val="000000"/>
                <w:sz w:val="20"/>
                <w:szCs w:val="20"/>
              </w:rPr>
              <w:br/>
              <w:t>of depression and anxiety in the general</w:t>
            </w:r>
            <w:r w:rsidRPr="00D96634">
              <w:rPr>
                <w:color w:val="000000"/>
                <w:sz w:val="20"/>
                <w:szCs w:val="20"/>
              </w:rPr>
              <w:br/>
              <w:t>population: a systematic review and</w:t>
            </w:r>
            <w:r w:rsidRPr="00D96634">
              <w:rPr>
                <w:color w:val="000000"/>
                <w:sz w:val="20"/>
                <w:szCs w:val="20"/>
              </w:rPr>
              <w:br/>
              <w:t>meta-analysi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D91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Deady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, Choi, I., Calvo, R.A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Glozi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N., Christensen, H., Harvey, S.B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F1D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5549F9" w:rsidRPr="00D96634" w14:paraId="76A1F2FE" w14:textId="77777777" w:rsidTr="005549F9">
        <w:trPr>
          <w:trHeight w:val="14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9B12C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Internet and Computer-Based Cognitive</w:t>
            </w:r>
            <w:r w:rsidRPr="00D96634">
              <w:rPr>
                <w:color w:val="000000"/>
                <w:sz w:val="20"/>
                <w:szCs w:val="20"/>
              </w:rPr>
              <w:br/>
              <w:t>Behavioral Therapy for Anxiety and</w:t>
            </w:r>
            <w:r w:rsidRPr="00D96634">
              <w:rPr>
                <w:color w:val="000000"/>
                <w:sz w:val="20"/>
                <w:szCs w:val="20"/>
              </w:rPr>
              <w:br/>
              <w:t>Depression in Youth: A Meta-Analysis of</w:t>
            </w:r>
            <w:r w:rsidRPr="00D96634">
              <w:rPr>
                <w:color w:val="000000"/>
                <w:sz w:val="20"/>
                <w:szCs w:val="20"/>
              </w:rPr>
              <w:br/>
              <w:t>Randomized Controlled Outcome Trial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A917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Ebert, D.D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Zarski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, Christensen, H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Stikkelbroek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Y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Cuijper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P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erking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M., Riper, H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DBD4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5</w:t>
            </w:r>
          </w:p>
        </w:tc>
      </w:tr>
      <w:tr w:rsidR="005549F9" w:rsidRPr="00D96634" w14:paraId="65906110" w14:textId="77777777" w:rsidTr="005549F9">
        <w:trPr>
          <w:trHeight w:val="19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3E4D2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Does Internet-based guided-self-help for depression cause</w:t>
            </w:r>
            <w:r w:rsidRPr="00D96634">
              <w:rPr>
                <w:color w:val="000000"/>
                <w:sz w:val="20"/>
                <w:szCs w:val="20"/>
              </w:rPr>
              <w:br/>
              <w:t>harm? An individual participant data meta-analysis on</w:t>
            </w:r>
            <w:r w:rsidRPr="00D96634">
              <w:rPr>
                <w:color w:val="000000"/>
                <w:sz w:val="20"/>
                <w:szCs w:val="20"/>
              </w:rPr>
              <w:br/>
              <w:t>deterioration rates and its moderators in randomized controlled</w:t>
            </w:r>
            <w:r w:rsidRPr="00D96634">
              <w:rPr>
                <w:color w:val="000000"/>
                <w:sz w:val="20"/>
                <w:szCs w:val="20"/>
              </w:rPr>
              <w:br/>
              <w:t>trial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E3184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Ebert, DD., Donkin, L., Andersson, G., Andrews, G., Berger, T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Carlbring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P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Rozentha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, Choi, I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Laferto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J.A.C., Johansson, R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leibo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, Lange, A., Lehr, D., Reins, J.A. Funk, B., Newby, J., Perini, S., Riper, H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Ruwaard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J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Sheeb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L., Snoek, F.J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Titov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N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Ünlü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 Ince, B., van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astelaa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K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Vernmark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K., van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Strate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, Warmerdam, L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Salsma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N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Cuijper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P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7E00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5549F9" w:rsidRPr="00D96634" w14:paraId="25DDBC1A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896B9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Can smartphone mental health interventions reduce symptoms of anxiety? A meta-analysis of randomized controlled trial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3755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Firth, J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Torou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J., Nicholas, J., Carney, R., Rosenbaum, S., Sarris, J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A919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5549F9" w:rsidRPr="00D96634" w14:paraId="371169AA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5FD59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commentRangeStart w:id="3"/>
            <w:r w:rsidRPr="00D96634">
              <w:rPr>
                <w:color w:val="000000"/>
                <w:sz w:val="20"/>
                <w:szCs w:val="20"/>
              </w:rPr>
              <w:t>The efficacy of smartphone-based mental health interventions for depressive symptoms: a meta-analysis of randomized controlled trials</w:t>
            </w:r>
            <w:commentRangeEnd w:id="3"/>
            <w:r>
              <w:rPr>
                <w:rStyle w:val="CommentReference"/>
              </w:rPr>
              <w:commentReference w:id="3"/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1940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Firth, J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Torou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J., Nicholas, J., Carney, R., Pratap, A., Rosenbaum, S., Sarris, J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5E8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5549F9" w:rsidRPr="00D96634" w14:paraId="5A759EE5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F66FD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Guided Internet-Based Self-Help Intervention for Social Anxiety Disorder </w:t>
            </w:r>
            <w:proofErr w:type="gramStart"/>
            <w:r w:rsidRPr="00D96634">
              <w:rPr>
                <w:color w:val="000000"/>
                <w:sz w:val="20"/>
                <w:szCs w:val="20"/>
              </w:rPr>
              <w:t>With</w:t>
            </w:r>
            <w:proofErr w:type="gramEnd"/>
            <w:r w:rsidRPr="00D96634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Videoconferenced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 Therapist Support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D5A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Gershkovich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, Herbert, J. D., Forman, E. M., Glassman, L.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FDB2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5549F9" w:rsidRPr="00D96634" w14:paraId="73622F71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D8BA2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lastRenderedPageBreak/>
              <w:t>Internet- and mobile-based depression interventions for people with diagnosed depression: A systematic review and meta-analysi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BAE4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Josephine, K., Josefine, L., Philipp, D., David, E., Harald, B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8C2E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5549F9" w:rsidRPr="00D96634" w14:paraId="6C90BD45" w14:textId="77777777" w:rsidTr="005549F9">
        <w:trPr>
          <w:trHeight w:val="14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2E88E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fficacy of Self-guided Internet-Based Cognitive Behavioral Therapy in the Treatment of Depressive Symptoms: A Meta-analysis of Individual Participant Data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055A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Karyotaki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Riper, H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Twisk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J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Hoogendoor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leibo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, Mira, A., Mackinnon, A., Meyer, B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otella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C., Littlewood, E., Andersson, G., Christensen, H., Klein, J.P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Schröd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J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retó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-López, J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Scheid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J., Griffiths, K., Farrer, L., Huibers, M.J.H., Phillips, R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Gilbody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S., Moritz, S., Berger, T., Pop., Spek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Cuijper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P.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6E69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5549F9" w:rsidRPr="00D96634" w14:paraId="0E1F5242" w14:textId="77777777" w:rsidTr="005549F9">
        <w:trPr>
          <w:trHeight w:val="25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A0225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Do guided internet-based interventions result in clinically relevant changes for patients with depression? An individual participant data meta-analysi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10582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Karyotaki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Ebert, D. D., Donkin, L., Riper, H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Twisk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J., Burger, S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Rozenta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, Lange, A., Williams, A. D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Zarski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 C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Geraedt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, van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Strate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leibo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A., Meyer, B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Ünlü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 Ince, B. B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untrock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C., Lehr, D., Snoek, F. J., Andrews, G., Andersson, G., Choi, I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Ruwaard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J., Klein, J. P., Newby, J.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Schröd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J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Laferto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J.A.C., Van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astelaa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K., Imamura, K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Vernmark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K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oß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L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Sheeb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L.B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ivi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erking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Titov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N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Carlbring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P., Johansson, R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ent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R., Perini, S., Moritz, S., Nobis, S., Berger, T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aldo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V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Forsel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Y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Lindefor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N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raepelie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jörkelund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C., Kawakami, N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Cuijper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P.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0B52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5549F9" w:rsidRPr="00D96634" w14:paraId="78476640" w14:textId="77777777" w:rsidTr="005549F9">
        <w:trPr>
          <w:trHeight w:val="11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3698B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Therapist-Supported Internet-Based Cognitive Behavior Therapy for Stress, Anxiety, and Depressive Symptoms Among Postpartum </w:t>
            </w:r>
            <w:proofErr w:type="spellStart"/>
            <w:proofErr w:type="gramStart"/>
            <w:r w:rsidRPr="00D96634">
              <w:rPr>
                <w:color w:val="000000"/>
                <w:sz w:val="20"/>
                <w:szCs w:val="20"/>
              </w:rPr>
              <w:t>Women:A</w:t>
            </w:r>
            <w:proofErr w:type="spellEnd"/>
            <w:proofErr w:type="gramEnd"/>
            <w:r w:rsidRPr="00D96634">
              <w:rPr>
                <w:color w:val="000000"/>
                <w:sz w:val="20"/>
                <w:szCs w:val="20"/>
              </w:rPr>
              <w:t xml:space="preserve"> Systematic Review and Meta-Analysi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E2D9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Lau, Y., Htun, T.P., Wong, S.N., Tam, W.S.W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lainin-Yoba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P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6124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5549F9" w:rsidRPr="00D96634" w14:paraId="1C10AE12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A974A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Transdiagnostic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computerised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 cognitive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ehavioura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 therapy for depression and anxiety: A systematic review and meta-analysi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DD69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Newby, J.M., Twomey, C., Yuan Li, S.S., Andrews, G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AB5B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5549F9" w:rsidRPr="00D96634" w14:paraId="219DD410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29AD1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The Efficacy and Acceptability of Third-Wave Behavioral and Cognitive eHealth Treatments: A Systematic Review and Meta-Analysis of Randomized Controlled Trial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1931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O’Connor, 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Munnelly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A., Whelan, R., McHugh, L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61C4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8</w:t>
            </w:r>
          </w:p>
        </w:tc>
      </w:tr>
      <w:tr w:rsidR="005549F9" w:rsidRPr="00D96634" w14:paraId="3CA61B19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D2635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Internet-assisted delivery of cognitive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ehavioura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 therapy (CBT) for childhood anxiety: Systematic review and meta-analysi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822A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Rooksby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Elouafkaoui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P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Humphri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G., Clarkson, J., Freeman, R.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66F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4</w:t>
            </w:r>
          </w:p>
        </w:tc>
      </w:tr>
      <w:tr w:rsidR="005549F9" w:rsidRPr="00D96634" w14:paraId="575AB8A8" w14:textId="77777777" w:rsidTr="005549F9">
        <w:trPr>
          <w:trHeight w:val="11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A6453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The Potential of Technology-Based Psychological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Interventionsfo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 Anorexia and Bulimia Nervosa: A Systematic Review and Recommendations for Future Research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A09D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Schleg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S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ürg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C., Schmidt, L., Herbst, N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Voderholz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U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866C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5</w:t>
            </w:r>
          </w:p>
        </w:tc>
      </w:tr>
      <w:tr w:rsidR="005549F9" w:rsidRPr="00D96634" w14:paraId="69B4DC17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AEEFB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Health and mHealth interventions in the treatment of fatigued cancer survivors: A systematic review and meta‐analysi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E6E0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Seiler, A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laa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V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Tröst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G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Fagunde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C.P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1B7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5549F9" w:rsidRPr="00D96634" w14:paraId="6C0F49EC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C3E5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Effectiveness of a freely available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computerised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 cognitive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ehavioura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 therapy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programme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MoodGYM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) for depression: Meta-analysi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5D3C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Twomey, C., O’Reilly, G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812A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5549F9" w:rsidRPr="00D96634" w14:paraId="5BC61A4A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3E15E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Web-Based Interventions Supporting Adolescents and Young People </w:t>
            </w:r>
            <w:proofErr w:type="gramStart"/>
            <w:r w:rsidRPr="00D96634">
              <w:rPr>
                <w:color w:val="000000"/>
                <w:sz w:val="20"/>
                <w:szCs w:val="20"/>
              </w:rPr>
              <w:t>With</w:t>
            </w:r>
            <w:proofErr w:type="gramEnd"/>
            <w:r w:rsidRPr="00D96634">
              <w:rPr>
                <w:color w:val="000000"/>
                <w:sz w:val="20"/>
                <w:szCs w:val="20"/>
              </w:rPr>
              <w:t xml:space="preserve"> Depressive Symptoms: Systematic Review and Meta-Analysi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85BA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Välimäki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Anttila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K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Anttila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M., Lahti, M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FB59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5549F9" w:rsidRPr="00D96634" w14:paraId="0614A97B" w14:textId="77777777" w:rsidTr="005549F9">
        <w:trPr>
          <w:trHeight w:val="5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B7EE5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lastRenderedPageBreak/>
              <w:t>Internet-delivered cognitive behavior therapy for children and adolescents: A systematic review and meta-analysi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F441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Vigerland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S., Lenhard, F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onnert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Lalouni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Hedma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E., Ahlen, J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Olé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O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Serlachiu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E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Ljótsso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B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2C04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5549F9" w:rsidRPr="00D96634" w14:paraId="7D32B3C2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67B18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ffects of Internet-based psycho-educational interventions on mental health and quality of life among cancer patients: a systematic review and meta-analysi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3664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Wang, Y., Lin, Y., Chen, J., Wang, C., Hu, R., Wu, Y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58AC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5549F9" w:rsidRPr="00D96634" w14:paraId="09126EDD" w14:textId="77777777" w:rsidTr="005549F9">
        <w:trPr>
          <w:trHeight w:val="5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71E07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Standalone smartphone apps for mental health — a systematic review and meta-analysi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B27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96634">
              <w:rPr>
                <w:color w:val="000000"/>
                <w:sz w:val="20"/>
                <w:szCs w:val="20"/>
              </w:rPr>
              <w:t>Weise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K.K., Fuhrmann, L. 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erking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, Baumeister, H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Cuijper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P., Ebert, D. D.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0A0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9</w:t>
            </w:r>
          </w:p>
        </w:tc>
      </w:tr>
      <w:tr w:rsidR="005549F9" w:rsidRPr="00D96634" w14:paraId="6139F1FB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3BF39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ffectiveness of internet-based interventions for children, youth, and young adults with anxiety and/or depression: a systematic review and meta-analysi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BA442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Ye, X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apuji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S.B., Winters, S.E., Struthers, A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Raynard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Metge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C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Kreindler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, S.A., Charette, C.J., Lemaire, J.A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Synyshyn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M., Sutherland, K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3471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4</w:t>
            </w:r>
          </w:p>
        </w:tc>
      </w:tr>
      <w:tr w:rsidR="005549F9" w:rsidRPr="00D96634" w14:paraId="088F1E96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50CF1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Internet-based cognitive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behavioural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 therapy for subthreshold depression: a systematic review and meta-analysi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3C7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Zhou, T., Li, X., Pei, Y., Gao, J., Kong, J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5C92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5549F9" w:rsidRPr="00D96634" w14:paraId="7E9274D8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5104B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Eﬀectiveness of an </w:t>
            </w:r>
            <w:proofErr w:type="gramStart"/>
            <w:r w:rsidRPr="00D96634">
              <w:rPr>
                <w:color w:val="000000"/>
                <w:sz w:val="20"/>
                <w:szCs w:val="20"/>
              </w:rPr>
              <w:t>individually-tailored</w:t>
            </w:r>
            <w:proofErr w:type="gramEnd"/>
            <w:r w:rsidRPr="00D96634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computerised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 CBT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programme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Deprexis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) for depression: A meta-analysi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091A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Twomey, C., O’Reilly, G., Meyer, B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0E0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7</w:t>
            </w:r>
          </w:p>
        </w:tc>
      </w:tr>
      <w:tr w:rsidR="005549F9" w:rsidRPr="00D96634" w14:paraId="15CAEEC2" w14:textId="77777777" w:rsidTr="005549F9">
        <w:trPr>
          <w:trHeight w:val="5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97D46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 meta-analysis: Internet mindfulness-based interventions for stress management in the general population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DB8B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Zhang, Y., </w:t>
            </w:r>
            <w:proofErr w:type="spellStart"/>
            <w:r w:rsidRPr="00D96634">
              <w:rPr>
                <w:color w:val="000000"/>
                <w:sz w:val="20"/>
                <w:szCs w:val="20"/>
              </w:rPr>
              <w:t>Xue</w:t>
            </w:r>
            <w:proofErr w:type="spellEnd"/>
            <w:r w:rsidRPr="00D96634">
              <w:rPr>
                <w:color w:val="000000"/>
                <w:sz w:val="20"/>
                <w:szCs w:val="20"/>
              </w:rPr>
              <w:t>, J., Huang, Y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39AA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20</w:t>
            </w:r>
          </w:p>
        </w:tc>
      </w:tr>
      <w:tr w:rsidR="005549F9" w:rsidRPr="00D96634" w14:paraId="1298A63B" w14:textId="77777777" w:rsidTr="005549F9">
        <w:trPr>
          <w:trHeight w:val="840"/>
        </w:trPr>
        <w:tc>
          <w:tcPr>
            <w:tcW w:w="4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5364459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Improving Employee Well-Being and Effectiveness: Systematic Review and Meta-Analysis of Web-Based Psychological Interventions Delivered in the Workplace.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DE8C2D4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Carolan, S., Harris, P. R., Cavanagh, K.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871735" w14:textId="77777777" w:rsidR="005549F9" w:rsidRPr="00D96634" w:rsidRDefault="005549F9" w:rsidP="0069235C">
            <w:pPr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017</w:t>
            </w:r>
          </w:p>
        </w:tc>
      </w:tr>
    </w:tbl>
    <w:p w14:paraId="2C92206E" w14:textId="77777777" w:rsidR="002A0E71" w:rsidRDefault="002A0E71"/>
    <w:sectPr w:rsidR="002A0E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Czywczynski, Alexandra Werntz (ajw3x)" w:date="2023-01-19T19:04:00Z" w:initials="CAW(">
    <w:p w14:paraId="6EC69918" w14:textId="77777777" w:rsidR="005549F9" w:rsidRDefault="005549F9" w:rsidP="00296CB4">
      <w:r>
        <w:rPr>
          <w:rStyle w:val="CommentReference"/>
        </w:rPr>
        <w:annotationRef/>
      </w:r>
      <w:r>
        <w:rPr>
          <w:sz w:val="20"/>
          <w:szCs w:val="20"/>
        </w:rPr>
        <w:t>Reference #3</w:t>
      </w:r>
    </w:p>
  </w:comment>
  <w:comment w:id="1" w:author="Czywczynski, Alexandra Werntz (ajw3x)" w:date="2023-01-19T19:04:00Z" w:initials="CAW(">
    <w:p w14:paraId="74EBF158" w14:textId="77777777" w:rsidR="005549F9" w:rsidRDefault="005549F9" w:rsidP="0060636E">
      <w:r>
        <w:rPr>
          <w:rStyle w:val="CommentReference"/>
        </w:rPr>
        <w:annotationRef/>
      </w:r>
      <w:r>
        <w:rPr>
          <w:sz w:val="20"/>
          <w:szCs w:val="20"/>
        </w:rPr>
        <w:t>Reference #35</w:t>
      </w:r>
    </w:p>
  </w:comment>
  <w:comment w:id="2" w:author="Czywczynski, Alexandra Werntz (ajw3x)" w:date="2023-01-19T19:05:00Z" w:initials="CAW(">
    <w:p w14:paraId="0153BF8D" w14:textId="77777777" w:rsidR="005549F9" w:rsidRDefault="005549F9" w:rsidP="005D6B8A">
      <w:r>
        <w:rPr>
          <w:rStyle w:val="CommentReference"/>
        </w:rPr>
        <w:annotationRef/>
      </w:r>
      <w:r>
        <w:rPr>
          <w:sz w:val="20"/>
          <w:szCs w:val="20"/>
        </w:rPr>
        <w:t>Reference #56</w:t>
      </w:r>
    </w:p>
  </w:comment>
  <w:comment w:id="3" w:author="Czywczynski, Alexandra Werntz (ajw3x)" w:date="2023-01-19T19:05:00Z" w:initials="CAW(">
    <w:p w14:paraId="2AA3ABFA" w14:textId="1D495D33" w:rsidR="005549F9" w:rsidRDefault="005549F9" w:rsidP="001E7308">
      <w:r>
        <w:rPr>
          <w:rStyle w:val="CommentReference"/>
        </w:rPr>
        <w:annotationRef/>
      </w:r>
      <w:r>
        <w:rPr>
          <w:sz w:val="20"/>
          <w:szCs w:val="20"/>
        </w:rPr>
        <w:t>Reference #49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EC69918" w15:done="0"/>
  <w15:commentEx w15:paraId="74EBF158" w15:done="0"/>
  <w15:commentEx w15:paraId="0153BF8D" w15:done="0"/>
  <w15:commentEx w15:paraId="2AA3ABF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412B6" w16cex:dateUtc="2023-01-20T00:04:00Z"/>
  <w16cex:commentExtensible w16cex:durableId="277412C5" w16cex:dateUtc="2023-01-20T00:04:00Z"/>
  <w16cex:commentExtensible w16cex:durableId="27741304" w16cex:dateUtc="2023-01-20T00:05:00Z"/>
  <w16cex:commentExtensible w16cex:durableId="277412E3" w16cex:dateUtc="2023-01-20T00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EC69918" w16cid:durableId="277412B6"/>
  <w16cid:commentId w16cid:paraId="74EBF158" w16cid:durableId="277412C5"/>
  <w16cid:commentId w16cid:paraId="0153BF8D" w16cid:durableId="27741304"/>
  <w16cid:commentId w16cid:paraId="2AA3ABFA" w16cid:durableId="277412E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zywczynski, Alexandra Werntz (ajw3x)">
    <w15:presenceInfo w15:providerId="AD" w15:userId="S::ajw3x@virginia.edu::a5fd443f-b5f6-41ba-ab10-a7af14b15df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9F9"/>
    <w:rsid w:val="00020991"/>
    <w:rsid w:val="0003657E"/>
    <w:rsid w:val="00042066"/>
    <w:rsid w:val="00053221"/>
    <w:rsid w:val="00057417"/>
    <w:rsid w:val="000676D9"/>
    <w:rsid w:val="00067A61"/>
    <w:rsid w:val="00074C50"/>
    <w:rsid w:val="0009700B"/>
    <w:rsid w:val="000C1859"/>
    <w:rsid w:val="000C643D"/>
    <w:rsid w:val="000D2EF3"/>
    <w:rsid w:val="000D6703"/>
    <w:rsid w:val="000F256E"/>
    <w:rsid w:val="00111830"/>
    <w:rsid w:val="00121793"/>
    <w:rsid w:val="00121D32"/>
    <w:rsid w:val="00150863"/>
    <w:rsid w:val="00154312"/>
    <w:rsid w:val="00190FA7"/>
    <w:rsid w:val="001A6766"/>
    <w:rsid w:val="001B3CC1"/>
    <w:rsid w:val="001C34E0"/>
    <w:rsid w:val="001E794E"/>
    <w:rsid w:val="00226D16"/>
    <w:rsid w:val="0022797A"/>
    <w:rsid w:val="00246914"/>
    <w:rsid w:val="0025508C"/>
    <w:rsid w:val="00256D77"/>
    <w:rsid w:val="00261DF3"/>
    <w:rsid w:val="002A0E71"/>
    <w:rsid w:val="002A35EE"/>
    <w:rsid w:val="002B6EF7"/>
    <w:rsid w:val="003210D5"/>
    <w:rsid w:val="00356790"/>
    <w:rsid w:val="00362185"/>
    <w:rsid w:val="003B0135"/>
    <w:rsid w:val="003B1FB8"/>
    <w:rsid w:val="003C15AC"/>
    <w:rsid w:val="003C2754"/>
    <w:rsid w:val="003E060E"/>
    <w:rsid w:val="00447151"/>
    <w:rsid w:val="00462D25"/>
    <w:rsid w:val="00473C32"/>
    <w:rsid w:val="0048055C"/>
    <w:rsid w:val="004B268B"/>
    <w:rsid w:val="004C6C18"/>
    <w:rsid w:val="004C7437"/>
    <w:rsid w:val="004C7D34"/>
    <w:rsid w:val="004F7743"/>
    <w:rsid w:val="00511C2E"/>
    <w:rsid w:val="005273E4"/>
    <w:rsid w:val="005549F9"/>
    <w:rsid w:val="00562560"/>
    <w:rsid w:val="00565296"/>
    <w:rsid w:val="005701DD"/>
    <w:rsid w:val="00580458"/>
    <w:rsid w:val="00585F1A"/>
    <w:rsid w:val="005A2AD8"/>
    <w:rsid w:val="005A353B"/>
    <w:rsid w:val="005B2B77"/>
    <w:rsid w:val="005B491A"/>
    <w:rsid w:val="005C0FB3"/>
    <w:rsid w:val="005C2D4A"/>
    <w:rsid w:val="005C734F"/>
    <w:rsid w:val="005D66AA"/>
    <w:rsid w:val="005E0988"/>
    <w:rsid w:val="00604119"/>
    <w:rsid w:val="006078E0"/>
    <w:rsid w:val="00610216"/>
    <w:rsid w:val="00623733"/>
    <w:rsid w:val="006262DA"/>
    <w:rsid w:val="006427DD"/>
    <w:rsid w:val="006601C4"/>
    <w:rsid w:val="00663355"/>
    <w:rsid w:val="00682527"/>
    <w:rsid w:val="0068732F"/>
    <w:rsid w:val="00692ED5"/>
    <w:rsid w:val="006A439C"/>
    <w:rsid w:val="006D254C"/>
    <w:rsid w:val="006F0146"/>
    <w:rsid w:val="006F61A5"/>
    <w:rsid w:val="00704FDC"/>
    <w:rsid w:val="00714CDA"/>
    <w:rsid w:val="0071722A"/>
    <w:rsid w:val="007326D1"/>
    <w:rsid w:val="007800F7"/>
    <w:rsid w:val="00781985"/>
    <w:rsid w:val="00794A2E"/>
    <w:rsid w:val="00795664"/>
    <w:rsid w:val="007C06D9"/>
    <w:rsid w:val="007D5DE0"/>
    <w:rsid w:val="007E6413"/>
    <w:rsid w:val="00832445"/>
    <w:rsid w:val="0086363D"/>
    <w:rsid w:val="00870E67"/>
    <w:rsid w:val="00871EBC"/>
    <w:rsid w:val="00875644"/>
    <w:rsid w:val="00882407"/>
    <w:rsid w:val="00897ED6"/>
    <w:rsid w:val="008A3F30"/>
    <w:rsid w:val="008C332D"/>
    <w:rsid w:val="00915C69"/>
    <w:rsid w:val="00926A12"/>
    <w:rsid w:val="00932FE8"/>
    <w:rsid w:val="00954C2C"/>
    <w:rsid w:val="00960A84"/>
    <w:rsid w:val="0096615A"/>
    <w:rsid w:val="009739FE"/>
    <w:rsid w:val="00983017"/>
    <w:rsid w:val="00996F97"/>
    <w:rsid w:val="009A267B"/>
    <w:rsid w:val="009B4D21"/>
    <w:rsid w:val="00A031F8"/>
    <w:rsid w:val="00A1331C"/>
    <w:rsid w:val="00A13653"/>
    <w:rsid w:val="00A47B8A"/>
    <w:rsid w:val="00A57292"/>
    <w:rsid w:val="00A61E8C"/>
    <w:rsid w:val="00A70C5C"/>
    <w:rsid w:val="00A770BB"/>
    <w:rsid w:val="00A81349"/>
    <w:rsid w:val="00A868CF"/>
    <w:rsid w:val="00AA39EC"/>
    <w:rsid w:val="00AC0B8C"/>
    <w:rsid w:val="00AC779F"/>
    <w:rsid w:val="00AE2BE6"/>
    <w:rsid w:val="00AE7B0F"/>
    <w:rsid w:val="00B00779"/>
    <w:rsid w:val="00B22F3D"/>
    <w:rsid w:val="00B42632"/>
    <w:rsid w:val="00B4439D"/>
    <w:rsid w:val="00B51F79"/>
    <w:rsid w:val="00B66D7A"/>
    <w:rsid w:val="00BA5744"/>
    <w:rsid w:val="00BC7E06"/>
    <w:rsid w:val="00BF6BF6"/>
    <w:rsid w:val="00BF74D9"/>
    <w:rsid w:val="00C031F9"/>
    <w:rsid w:val="00C22846"/>
    <w:rsid w:val="00C2468B"/>
    <w:rsid w:val="00C3540C"/>
    <w:rsid w:val="00C45787"/>
    <w:rsid w:val="00C6373B"/>
    <w:rsid w:val="00C66B00"/>
    <w:rsid w:val="00C67703"/>
    <w:rsid w:val="00C83518"/>
    <w:rsid w:val="00CA0B1D"/>
    <w:rsid w:val="00CB06C2"/>
    <w:rsid w:val="00CC5D52"/>
    <w:rsid w:val="00CD5CF2"/>
    <w:rsid w:val="00CF4D65"/>
    <w:rsid w:val="00D0365F"/>
    <w:rsid w:val="00D148BC"/>
    <w:rsid w:val="00D14FBB"/>
    <w:rsid w:val="00D6101E"/>
    <w:rsid w:val="00D67825"/>
    <w:rsid w:val="00D77073"/>
    <w:rsid w:val="00D818DC"/>
    <w:rsid w:val="00DB50B8"/>
    <w:rsid w:val="00DB6B2B"/>
    <w:rsid w:val="00DD2350"/>
    <w:rsid w:val="00E3045B"/>
    <w:rsid w:val="00E34EF6"/>
    <w:rsid w:val="00E37136"/>
    <w:rsid w:val="00E5109A"/>
    <w:rsid w:val="00E64676"/>
    <w:rsid w:val="00E712A8"/>
    <w:rsid w:val="00E77005"/>
    <w:rsid w:val="00E83235"/>
    <w:rsid w:val="00E87999"/>
    <w:rsid w:val="00EA2751"/>
    <w:rsid w:val="00EA79D4"/>
    <w:rsid w:val="00EC0BA1"/>
    <w:rsid w:val="00F07F3B"/>
    <w:rsid w:val="00F42C44"/>
    <w:rsid w:val="00F554E9"/>
    <w:rsid w:val="00F70609"/>
    <w:rsid w:val="00F72149"/>
    <w:rsid w:val="00F72E07"/>
    <w:rsid w:val="00F80144"/>
    <w:rsid w:val="00F93865"/>
    <w:rsid w:val="00F97DF4"/>
    <w:rsid w:val="00FB1FE0"/>
    <w:rsid w:val="00FB23D3"/>
    <w:rsid w:val="00FF6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29350D"/>
  <w15:chartTrackingRefBased/>
  <w15:docId w15:val="{101B7F21-4D13-7547-8E41-1508F2F12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9F9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49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49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49F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9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9F9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4023</Words>
  <Characters>22933</Characters>
  <Application>Microsoft Office Word</Application>
  <DocSecurity>0</DocSecurity>
  <Lines>191</Lines>
  <Paragraphs>53</Paragraphs>
  <ScaleCrop>false</ScaleCrop>
  <Company/>
  <LinksUpToDate>false</LinksUpToDate>
  <CharactersWithSpaces>26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zywczynski, Alexandra Werntz (ajw3x)</dc:creator>
  <cp:keywords/>
  <dc:description/>
  <cp:lastModifiedBy>Czywczynski, Alexandra Werntz (ajw3x)</cp:lastModifiedBy>
  <cp:revision>1</cp:revision>
  <dcterms:created xsi:type="dcterms:W3CDTF">2023-01-20T00:01:00Z</dcterms:created>
  <dcterms:modified xsi:type="dcterms:W3CDTF">2023-01-20T00:06:00Z</dcterms:modified>
</cp:coreProperties>
</file>